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4F78A" w14:textId="34DEF173" w:rsidR="009D1865" w:rsidRPr="009D1865" w:rsidRDefault="009D1865" w:rsidP="009D1865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D</w:t>
      </w:r>
      <w:r w:rsidRPr="009D1865">
        <w:rPr>
          <w:rFonts w:ascii="Arial" w:hAnsi="Arial" w:cs="Arial"/>
          <w:b/>
          <w:bCs/>
          <w:lang w:val="en-US"/>
        </w:rPr>
        <w:t>ata collection instrument</w:t>
      </w:r>
    </w:p>
    <w:p w14:paraId="7A992A8B" w14:textId="77777777" w:rsidR="009D1865" w:rsidRPr="009D1865" w:rsidRDefault="009D1865" w:rsidP="009D1865">
      <w:pPr>
        <w:jc w:val="center"/>
        <w:rPr>
          <w:rFonts w:ascii="Arial" w:hAnsi="Arial" w:cs="Arial"/>
          <w:b/>
          <w:bCs/>
          <w:lang w:val="en-US"/>
        </w:rPr>
      </w:pPr>
    </w:p>
    <w:p w14:paraId="6102064A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  <w:r w:rsidRPr="00E215F2">
        <w:rPr>
          <w:rFonts w:ascii="Arial" w:eastAsia="Calibri" w:hAnsi="Arial" w:cs="Arial"/>
          <w:lang w:val="en-US" w:eastAsia="en-US"/>
        </w:rPr>
        <w:t>You are invited to participate in this research, which objects obtain information about knowledge, practice and pharmacist’s attitude regarded to household medication disposal.</w:t>
      </w:r>
    </w:p>
    <w:p w14:paraId="25B81F06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  <w:r w:rsidRPr="00E215F2">
        <w:rPr>
          <w:rFonts w:ascii="Arial" w:eastAsia="Calibri" w:hAnsi="Arial" w:cs="Arial"/>
          <w:lang w:val="en-US" w:eastAsia="en-US"/>
        </w:rPr>
        <w:t xml:space="preserve">Personal data will not be disclosed and ensures </w:t>
      </w:r>
      <w:hyperlink r:id="rId4" w:history="1">
        <w:r w:rsidRPr="00E215F2">
          <w:rPr>
            <w:rFonts w:ascii="Arial" w:eastAsia="Calibri" w:hAnsi="Arial" w:cs="Arial"/>
            <w:u w:val="single"/>
            <w:lang w:val="en-US" w:eastAsia="en-US"/>
          </w:rPr>
          <w:t>spontaneity</w:t>
        </w:r>
      </w:hyperlink>
      <w:r w:rsidRPr="00E215F2">
        <w:rPr>
          <w:rFonts w:ascii="Arial" w:eastAsia="Calibri" w:hAnsi="Arial" w:cs="Arial"/>
          <w:lang w:val="en-US" w:eastAsia="en-US"/>
        </w:rPr>
        <w:t xml:space="preserve"> while answering the survey. </w:t>
      </w:r>
    </w:p>
    <w:p w14:paraId="238AF05D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  <w:r w:rsidRPr="00E215F2">
        <w:rPr>
          <w:rFonts w:ascii="Arial" w:eastAsia="Calibri" w:hAnsi="Arial" w:cs="Arial"/>
          <w:lang w:val="en-US" w:eastAsia="en-US"/>
        </w:rPr>
        <w:t xml:space="preserve">As accepting to participate, it is necessary to read and agree to the Informed Consent Form, and afterwards, answer the survey. </w:t>
      </w:r>
    </w:p>
    <w:p w14:paraId="2433E8B1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  <w:r w:rsidRPr="00E215F2">
        <w:rPr>
          <w:rFonts w:ascii="Arial" w:eastAsia="Calibri" w:hAnsi="Arial" w:cs="Arial"/>
          <w:lang w:val="en-US" w:eastAsia="en-US"/>
        </w:rPr>
        <w:t xml:space="preserve">In advance, we appreciate your contribution to this study be carried out. </w:t>
      </w:r>
    </w:p>
    <w:p w14:paraId="76729E06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  <w:r w:rsidRPr="00E215F2">
        <w:rPr>
          <w:rFonts w:ascii="Arial" w:eastAsia="Calibri" w:hAnsi="Arial" w:cs="Arial"/>
          <w:lang w:val="en-US" w:eastAsia="en-US"/>
        </w:rPr>
        <w:t>Include the Informed Consent Form as a link.</w:t>
      </w:r>
    </w:p>
    <w:p w14:paraId="26253036" w14:textId="77777777" w:rsidR="009D1865" w:rsidRPr="00465B3E" w:rsidRDefault="009D1865" w:rsidP="009D1865">
      <w:pPr>
        <w:rPr>
          <w:rFonts w:ascii="Arial" w:eastAsia="Calibri" w:hAnsi="Arial" w:cs="Arial"/>
          <w:lang w:val="en-US" w:eastAsia="en-US"/>
        </w:rPr>
      </w:pPr>
      <w:r w:rsidRPr="00465B3E">
        <w:rPr>
          <w:rFonts w:ascii="Arial" w:eastAsia="Calibri" w:hAnsi="Arial" w:cs="Arial"/>
          <w:lang w:val="en-US" w:eastAsia="en-US"/>
        </w:rPr>
        <w:t>(   ) I hereby certify that I have read the Informed Consent Form and I accept to participate in this research.</w:t>
      </w:r>
    </w:p>
    <w:p w14:paraId="7BB74DF9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  <w:r w:rsidRPr="00E215F2">
        <w:rPr>
          <w:rFonts w:ascii="Arial" w:eastAsia="Calibri" w:hAnsi="Arial" w:cs="Arial"/>
          <w:lang w:val="en-US" w:eastAsia="en-US"/>
        </w:rPr>
        <w:t xml:space="preserve">The estimated time to answer the form is the less than 10 minutes. </w:t>
      </w:r>
    </w:p>
    <w:p w14:paraId="423738CD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</w:p>
    <w:p w14:paraId="5B8AE750" w14:textId="77777777" w:rsidR="009D1865" w:rsidRPr="00E215F2" w:rsidRDefault="009D1865" w:rsidP="009D1865">
      <w:pPr>
        <w:rPr>
          <w:rFonts w:ascii="Arial" w:eastAsia="Calibri" w:hAnsi="Arial" w:cs="Arial"/>
          <w:lang w:val="en-US" w:eastAsia="en-US"/>
        </w:rPr>
      </w:pPr>
    </w:p>
    <w:p w14:paraId="7AD8D5E7" w14:textId="77777777" w:rsidR="009D1865" w:rsidRPr="00E215F2" w:rsidRDefault="009D1865" w:rsidP="009D1865">
      <w:pPr>
        <w:spacing w:after="160"/>
        <w:jc w:val="center"/>
        <w:rPr>
          <w:rFonts w:ascii="Arial" w:eastAsia="Calibri" w:hAnsi="Arial" w:cs="Arial"/>
          <w:b/>
          <w:bCs/>
          <w:lang w:val="en-US" w:eastAsia="en-US"/>
        </w:rPr>
      </w:pPr>
      <w:r w:rsidRPr="00E215F2">
        <w:rPr>
          <w:rFonts w:ascii="Arial" w:eastAsia="Calibri" w:hAnsi="Arial" w:cs="Arial"/>
          <w:b/>
          <w:bCs/>
          <w:lang w:val="en-US" w:eastAsia="en-US"/>
        </w:rPr>
        <w:t>QUESTIONS 1 TO 6 – DEMOGRAPHIC, PROFESSIONAL AND ACADEMIC INFORMATIONS</w:t>
      </w:r>
    </w:p>
    <w:p w14:paraId="6B930A0F" w14:textId="77777777" w:rsidR="009D1865" w:rsidRPr="00E215F2" w:rsidRDefault="009D1865" w:rsidP="009D1865">
      <w:pPr>
        <w:spacing w:after="160"/>
        <w:jc w:val="center"/>
        <w:rPr>
          <w:rFonts w:ascii="Arial" w:eastAsia="Calibri" w:hAnsi="Arial" w:cs="Arial"/>
          <w:b/>
          <w:bCs/>
          <w:lang w:val="en-US" w:eastAsia="en-US"/>
        </w:rPr>
      </w:pPr>
    </w:p>
    <w:p w14:paraId="02F5C722" w14:textId="77777777" w:rsidR="009D1865" w:rsidRPr="00E215F2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  <w:r w:rsidRPr="00E215F2">
        <w:rPr>
          <w:rFonts w:ascii="Arial" w:eastAsia="Yu Mincho" w:hAnsi="Arial" w:cs="Arial"/>
          <w:b/>
          <w:lang w:val="en-US"/>
        </w:rPr>
        <w:t>Question 1.</w:t>
      </w:r>
      <w:r w:rsidRPr="00E215F2">
        <w:rPr>
          <w:rFonts w:ascii="Arial" w:eastAsia="Yu Mincho" w:hAnsi="Arial" w:cs="Arial"/>
          <w:lang w:val="en-US"/>
        </w:rPr>
        <w:t xml:space="preserve"> Which age group do you belong to? </w:t>
      </w:r>
    </w:p>
    <w:p w14:paraId="29E50333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 xml:space="preserve">0( ) 24 years old or under </w:t>
      </w:r>
    </w:p>
    <w:p w14:paraId="51B87693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1( ) 25 to 34 years old</w:t>
      </w:r>
    </w:p>
    <w:p w14:paraId="2CA9B4FA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2( ) 35 to 44 years old</w:t>
      </w:r>
    </w:p>
    <w:p w14:paraId="0590B0EB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3( ) 45 to 54 years old</w:t>
      </w:r>
    </w:p>
    <w:p w14:paraId="1ADFCF89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4( ) 55 to 64 years old</w:t>
      </w:r>
    </w:p>
    <w:p w14:paraId="17297C09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 xml:space="preserve">5( ) 65 years old or over </w:t>
      </w:r>
    </w:p>
    <w:p w14:paraId="2D8820C4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</w:p>
    <w:p w14:paraId="5A5DBB38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</w:p>
    <w:p w14:paraId="58E44023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Question 2. </w:t>
      </w:r>
      <w:r w:rsidRPr="00E215F2">
        <w:rPr>
          <w:rFonts w:ascii="Arial" w:hAnsi="Arial" w:cs="Arial"/>
          <w:color w:val="auto"/>
          <w:sz w:val="22"/>
          <w:szCs w:val="22"/>
          <w:lang w:val="en-US"/>
        </w:rPr>
        <w:t>Which gender group do you belong to?</w:t>
      </w:r>
    </w:p>
    <w:p w14:paraId="477D7507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0( )Male</w:t>
      </w:r>
    </w:p>
    <w:p w14:paraId="32FF601D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1( )Female</w:t>
      </w:r>
    </w:p>
    <w:p w14:paraId="0A1718D2" w14:textId="77777777" w:rsidR="009D1865" w:rsidRPr="00465B3E" w:rsidRDefault="009D1865" w:rsidP="009D1865">
      <w:pPr>
        <w:rPr>
          <w:lang w:val="en-US"/>
        </w:rPr>
      </w:pPr>
    </w:p>
    <w:p w14:paraId="331FF36D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  <w:r w:rsidRPr="00465B3E">
        <w:rPr>
          <w:rFonts w:ascii="Arial" w:eastAsia="Yu Mincho" w:hAnsi="Arial" w:cs="Arial"/>
          <w:b/>
          <w:lang w:val="en-US"/>
        </w:rPr>
        <w:t>Question 3</w:t>
      </w:r>
      <w:r w:rsidRPr="00465B3E">
        <w:rPr>
          <w:rFonts w:ascii="Arial" w:eastAsia="Yu Mincho" w:hAnsi="Arial" w:cs="Arial"/>
          <w:lang w:val="en-US"/>
        </w:rPr>
        <w:t xml:space="preserve">. </w:t>
      </w:r>
      <w:r w:rsidRPr="00C20162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How </w:t>
      </w:r>
      <w:r w:rsidRPr="007E7C3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long is it since you </w:t>
      </w:r>
      <w:r w:rsidRPr="007E7C39">
        <w:rPr>
          <w:rFonts w:ascii="Arial" w:hAnsi="Arial" w:cs="Arial"/>
          <w:color w:val="000000" w:themeColor="text1"/>
          <w:sz w:val="22"/>
          <w:szCs w:val="22"/>
          <w:lang w:val="en-US"/>
        </w:rPr>
        <w:t>undergraduate degree</w:t>
      </w:r>
      <w:r w:rsidRPr="007E7C3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in</w:t>
      </w:r>
      <w:r w:rsidRPr="00C20162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pharmacy??</w:t>
      </w:r>
    </w:p>
    <w:p w14:paraId="6BCA6CD8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0(  ) Less than 5 years</w:t>
      </w:r>
    </w:p>
    <w:p w14:paraId="4FBE88EA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 xml:space="preserve">1(  ) From 6 to 10 years </w:t>
      </w:r>
    </w:p>
    <w:p w14:paraId="5B9748F4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2(  ) From 11 to 15 years</w:t>
      </w:r>
    </w:p>
    <w:p w14:paraId="55D6B193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3(  ) From 16 to 20 years</w:t>
      </w:r>
    </w:p>
    <w:p w14:paraId="286734B0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4(  ) From 21 to 25 years</w:t>
      </w:r>
    </w:p>
    <w:p w14:paraId="1A5D0713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5(  ) From 26 to 30 years</w:t>
      </w:r>
    </w:p>
    <w:p w14:paraId="7DE53426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>6(  ) From 31 to 35 years</w:t>
      </w:r>
    </w:p>
    <w:p w14:paraId="5D0E843F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color w:val="000000"/>
          <w:lang w:val="en-US"/>
        </w:rPr>
      </w:pPr>
      <w:r w:rsidRPr="00465B3E">
        <w:rPr>
          <w:rFonts w:ascii="Arial" w:eastAsia="Yu Mincho" w:hAnsi="Arial" w:cs="Arial"/>
          <w:color w:val="000000"/>
          <w:lang w:val="en-US"/>
        </w:rPr>
        <w:t xml:space="preserve">7( ) More than 35 years </w:t>
      </w:r>
    </w:p>
    <w:p w14:paraId="10F45B34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b/>
          <w:lang w:val="en-US"/>
        </w:rPr>
      </w:pPr>
    </w:p>
    <w:p w14:paraId="095B861A" w14:textId="77777777" w:rsidR="009D1865" w:rsidRPr="00C80564" w:rsidRDefault="009D1865" w:rsidP="009D1865">
      <w:pPr>
        <w:pStyle w:val="Default"/>
        <w:jc w:val="both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b/>
          <w:color w:val="auto"/>
          <w:sz w:val="22"/>
          <w:szCs w:val="22"/>
          <w:lang w:val="en-US"/>
        </w:rPr>
        <w:t>Question 4.</w:t>
      </w:r>
      <w:r w:rsidRPr="00C80564">
        <w:rPr>
          <w:rFonts w:ascii="Arial" w:hAnsi="Arial" w:cs="Arial"/>
          <w:bCs/>
          <w:color w:val="auto"/>
          <w:sz w:val="22"/>
          <w:szCs w:val="22"/>
          <w:lang w:val="en-US"/>
        </w:rPr>
        <w:t>How long have you worked in a pharmaceutical establishment (pharmacy or drugstore)?</w:t>
      </w:r>
    </w:p>
    <w:p w14:paraId="17344D5E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>0(  ) Less than 5 years</w:t>
      </w:r>
    </w:p>
    <w:p w14:paraId="4C88D249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>1(  ) From 6 to 10 years</w:t>
      </w:r>
    </w:p>
    <w:p w14:paraId="37F80AC5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>2(  ) From 11 to 15 years</w:t>
      </w:r>
    </w:p>
    <w:p w14:paraId="41C1EFA6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>3(  ) From 16 to 20 years</w:t>
      </w:r>
    </w:p>
    <w:p w14:paraId="4813831A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 xml:space="preserve">4(  ) From 21 to 25 years </w:t>
      </w:r>
    </w:p>
    <w:p w14:paraId="2F996772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 xml:space="preserve">5(  ) From 26 to 30 years </w:t>
      </w:r>
    </w:p>
    <w:p w14:paraId="2B224294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>6(  ) From 31 to 35 years</w:t>
      </w:r>
    </w:p>
    <w:p w14:paraId="5C60EA27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 xml:space="preserve">7( ) More than 35 years </w:t>
      </w:r>
    </w:p>
    <w:p w14:paraId="0D03B176" w14:textId="77777777" w:rsidR="009D1865" w:rsidRPr="00465B3E" w:rsidRDefault="009D1865" w:rsidP="009D1865">
      <w:pPr>
        <w:rPr>
          <w:lang w:val="en-US"/>
        </w:rPr>
      </w:pPr>
    </w:p>
    <w:p w14:paraId="61BBC6CB" w14:textId="77777777" w:rsidR="009D1865" w:rsidRPr="00C80564" w:rsidRDefault="009D1865" w:rsidP="009D1865">
      <w:pPr>
        <w:pStyle w:val="Default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/>
          <w:color w:val="auto"/>
          <w:sz w:val="22"/>
          <w:szCs w:val="22"/>
          <w:lang w:val="en-US"/>
        </w:rPr>
        <w:t>Question 5.</w:t>
      </w:r>
      <w:r w:rsidRPr="00C80564">
        <w:rPr>
          <w:rFonts w:ascii="Arial" w:hAnsi="Arial" w:cs="Arial"/>
          <w:bCs/>
          <w:color w:val="auto"/>
          <w:sz w:val="22"/>
          <w:szCs w:val="22"/>
          <w:lang w:val="en-US"/>
        </w:rPr>
        <w:t>Do you have a graduate degree?</w:t>
      </w:r>
    </w:p>
    <w:p w14:paraId="7BC64C29" w14:textId="77777777" w:rsidR="009D1865" w:rsidRPr="00465B3E" w:rsidRDefault="009D1865" w:rsidP="009D1865">
      <w:pPr>
        <w:pStyle w:val="Default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0( ) No </w:t>
      </w:r>
    </w:p>
    <w:p w14:paraId="0164A8C0" w14:textId="77777777" w:rsidR="009D1865" w:rsidRPr="00465B3E" w:rsidRDefault="009D1865" w:rsidP="009D1865">
      <w:pPr>
        <w:pStyle w:val="Default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bCs/>
          <w:color w:val="auto"/>
          <w:sz w:val="22"/>
          <w:szCs w:val="22"/>
          <w:lang w:val="en-US"/>
        </w:rPr>
        <w:t>1( ) Yes (In affirmative case, answer the question 5.1)</w:t>
      </w:r>
    </w:p>
    <w:p w14:paraId="0DAA77F0" w14:textId="77777777" w:rsidR="009D1865" w:rsidRPr="00465B3E" w:rsidRDefault="009D1865" w:rsidP="009D1865">
      <w:pPr>
        <w:rPr>
          <w:lang w:val="en-US"/>
        </w:rPr>
      </w:pPr>
    </w:p>
    <w:p w14:paraId="5FC7EFC7" w14:textId="77777777" w:rsidR="009D1865" w:rsidRPr="00E215F2" w:rsidRDefault="009D1865" w:rsidP="009D1865">
      <w:pPr>
        <w:pStyle w:val="Default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Question 5.1. </w:t>
      </w:r>
      <w:r w:rsidRPr="00E215F2">
        <w:rPr>
          <w:rFonts w:ascii="Arial" w:hAnsi="Arial" w:cs="Arial"/>
          <w:bCs/>
          <w:color w:val="auto"/>
          <w:sz w:val="22"/>
          <w:szCs w:val="22"/>
          <w:lang w:val="en-US"/>
        </w:rPr>
        <w:t>What is your graduate degree?</w:t>
      </w:r>
    </w:p>
    <w:p w14:paraId="1446967A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 xml:space="preserve">0(  ) Graduate Diploma </w:t>
      </w:r>
    </w:p>
    <w:p w14:paraId="730774C6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>1(  ) Master’s Degree</w:t>
      </w:r>
    </w:p>
    <w:p w14:paraId="0017C173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lastRenderedPageBreak/>
        <w:t xml:space="preserve">2(  ) PhD </w:t>
      </w:r>
    </w:p>
    <w:p w14:paraId="2A651373" w14:textId="77777777" w:rsidR="009D1865" w:rsidRPr="00E215F2" w:rsidRDefault="009D1865" w:rsidP="009D1865">
      <w:pPr>
        <w:rPr>
          <w:lang w:val="en-US"/>
        </w:rPr>
      </w:pPr>
    </w:p>
    <w:p w14:paraId="02A7DEE0" w14:textId="77777777" w:rsidR="009D1865" w:rsidRPr="00E215F2" w:rsidRDefault="009D1865" w:rsidP="009D1865">
      <w:pPr>
        <w:jc w:val="center"/>
        <w:rPr>
          <w:rFonts w:ascii="Arial" w:hAnsi="Arial" w:cs="Arial"/>
          <w:b/>
          <w:bCs/>
          <w:lang w:val="en-US"/>
        </w:rPr>
      </w:pPr>
      <w:r w:rsidRPr="00E215F2">
        <w:rPr>
          <w:rFonts w:ascii="Arial" w:hAnsi="Arial" w:cs="Arial"/>
          <w:b/>
          <w:bCs/>
          <w:lang w:val="en-US"/>
        </w:rPr>
        <w:t>QUESTIONS 6 TO 8 – HOUSEHOLD MEDICATION DISPOSAL GUIDANCE</w:t>
      </w:r>
    </w:p>
    <w:p w14:paraId="7D1DEC0C" w14:textId="77777777" w:rsidR="009D1865" w:rsidRPr="00E215F2" w:rsidRDefault="009D1865" w:rsidP="009D1865">
      <w:pPr>
        <w:jc w:val="center"/>
        <w:rPr>
          <w:rFonts w:ascii="Arial" w:hAnsi="Arial" w:cs="Arial"/>
          <w:b/>
          <w:bCs/>
          <w:lang w:val="en-US"/>
        </w:rPr>
      </w:pPr>
    </w:p>
    <w:p w14:paraId="7FF57CCC" w14:textId="77777777" w:rsidR="009D1865" w:rsidRPr="00284EA9" w:rsidRDefault="009D1865" w:rsidP="009D1865">
      <w:pPr>
        <w:autoSpaceDE w:val="0"/>
        <w:autoSpaceDN w:val="0"/>
        <w:adjustRightInd w:val="0"/>
        <w:rPr>
          <w:rFonts w:ascii="Arial" w:eastAsia="Yu Mincho" w:hAnsi="Arial" w:cs="Arial"/>
          <w:bCs/>
          <w:lang w:val="en-US"/>
        </w:rPr>
      </w:pPr>
      <w:r w:rsidRPr="00284EA9">
        <w:rPr>
          <w:rFonts w:ascii="Arial" w:eastAsia="Yu Mincho" w:hAnsi="Arial" w:cs="Arial"/>
          <w:b/>
          <w:bCs/>
          <w:lang w:val="en-US"/>
        </w:rPr>
        <w:t xml:space="preserve">Question 6. </w:t>
      </w:r>
      <w:r w:rsidRPr="00284EA9">
        <w:rPr>
          <w:rFonts w:ascii="Arial" w:eastAsia="Yu Mincho" w:hAnsi="Arial" w:cs="Arial"/>
          <w:bCs/>
          <w:lang w:val="en-US"/>
        </w:rPr>
        <w:t xml:space="preserve">Do you </w:t>
      </w:r>
      <w:r w:rsidRPr="002908D9">
        <w:rPr>
          <w:rFonts w:ascii="Arial" w:eastAsia="Yu Mincho" w:hAnsi="Arial" w:cs="Arial"/>
          <w:bCs/>
          <w:lang w:val="en-US"/>
        </w:rPr>
        <w:t>orient users/customers regarding the disposal of household medications?</w:t>
      </w:r>
    </w:p>
    <w:p w14:paraId="07C1995F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  <w:r w:rsidRPr="00465B3E">
        <w:rPr>
          <w:rFonts w:ascii="Arial" w:eastAsia="Yu Mincho" w:hAnsi="Arial" w:cs="Arial"/>
          <w:lang w:val="en-US"/>
        </w:rPr>
        <w:t xml:space="preserve">0(  ) Never (In this case, answer the question 6.2) </w:t>
      </w:r>
    </w:p>
    <w:p w14:paraId="29257D59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  <w:r w:rsidRPr="00465B3E">
        <w:rPr>
          <w:rFonts w:ascii="Arial" w:eastAsia="Yu Mincho" w:hAnsi="Arial" w:cs="Arial"/>
          <w:lang w:val="en-US"/>
        </w:rPr>
        <w:t>1(  ) Rarely (In affirmative case, answer the questions 6.1 and 6.2)</w:t>
      </w:r>
    </w:p>
    <w:p w14:paraId="1E467CC7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  <w:r w:rsidRPr="00465B3E">
        <w:rPr>
          <w:rFonts w:ascii="Arial" w:eastAsia="Yu Mincho" w:hAnsi="Arial" w:cs="Arial"/>
          <w:lang w:val="en-US"/>
        </w:rPr>
        <w:t>2(  ) Almost always (In affirmative case, answer the questions 6.1 and 6.2)</w:t>
      </w:r>
    </w:p>
    <w:p w14:paraId="112D8FAD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  <w:r w:rsidRPr="00465B3E">
        <w:rPr>
          <w:rFonts w:ascii="Arial" w:eastAsia="Yu Mincho" w:hAnsi="Arial" w:cs="Arial"/>
          <w:lang w:val="en-US"/>
        </w:rPr>
        <w:t>3( ) Always (In affirmative case, answer the questions 6.1 and 6.2)</w:t>
      </w:r>
    </w:p>
    <w:p w14:paraId="1BED87DD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</w:p>
    <w:p w14:paraId="0281DC9D" w14:textId="77777777" w:rsidR="009D1865" w:rsidRPr="00465B3E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</w:p>
    <w:p w14:paraId="4AF936C5" w14:textId="77777777" w:rsidR="009D1865" w:rsidRPr="008D0A85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E215F2">
        <w:rPr>
          <w:rFonts w:ascii="Arial" w:hAnsi="Arial" w:cs="Arial"/>
          <w:b/>
          <w:color w:val="auto"/>
          <w:sz w:val="22"/>
          <w:szCs w:val="22"/>
          <w:lang w:val="en-US"/>
        </w:rPr>
        <w:t>Question 6.1</w:t>
      </w:r>
      <w:r w:rsidRPr="00E215F2">
        <w:rPr>
          <w:rFonts w:ascii="Arial" w:hAnsi="Arial" w:cs="Arial"/>
          <w:color w:val="auto"/>
          <w:sz w:val="22"/>
          <w:szCs w:val="22"/>
          <w:lang w:val="en-US"/>
        </w:rPr>
        <w:t xml:space="preserve">. </w:t>
      </w:r>
      <w:r w:rsidRPr="008D0A85">
        <w:rPr>
          <w:rFonts w:ascii="Arial" w:eastAsia="Times New Roman" w:hAnsi="Arial" w:cs="Arial"/>
          <w:sz w:val="22"/>
          <w:szCs w:val="22"/>
          <w:lang w:val="en-US"/>
        </w:rPr>
        <w:t xml:space="preserve">How do you orient users/customers regarding the disposal of expired or unused household medications? (You can choose more than one option). </w:t>
      </w:r>
    </w:p>
    <w:p w14:paraId="55B70533" w14:textId="77777777" w:rsidR="009D1865" w:rsidRPr="00465B3E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465B3E">
        <w:rPr>
          <w:rFonts w:ascii="Arial" w:eastAsia="Times New Roman" w:hAnsi="Arial" w:cs="Arial"/>
          <w:sz w:val="22"/>
          <w:szCs w:val="22"/>
          <w:lang w:val="en-US"/>
        </w:rPr>
        <w:t>0 (     ) Dispose in a household waste.</w:t>
      </w:r>
    </w:p>
    <w:p w14:paraId="694F5A01" w14:textId="77777777" w:rsidR="009D1865" w:rsidRPr="00465B3E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465B3E">
        <w:rPr>
          <w:rFonts w:ascii="Arial" w:eastAsia="Times New Roman" w:hAnsi="Arial" w:cs="Arial"/>
          <w:sz w:val="22"/>
          <w:szCs w:val="22"/>
          <w:lang w:val="en-US"/>
        </w:rPr>
        <w:t>1 (     ) Discard down in the toilet.</w:t>
      </w:r>
    </w:p>
    <w:p w14:paraId="243CC875" w14:textId="77777777" w:rsidR="009D1865" w:rsidRPr="00465B3E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465B3E">
        <w:rPr>
          <w:rFonts w:ascii="Arial" w:eastAsia="Times New Roman" w:hAnsi="Arial" w:cs="Arial"/>
          <w:sz w:val="22"/>
          <w:szCs w:val="22"/>
          <w:lang w:val="en-US"/>
        </w:rPr>
        <w:t>2 (     ) Dispose in the bathroom sink or kitchen.</w:t>
      </w:r>
    </w:p>
    <w:p w14:paraId="4AE30027" w14:textId="77777777" w:rsidR="009D1865" w:rsidRPr="00465B3E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465B3E">
        <w:rPr>
          <w:rFonts w:ascii="Arial" w:eastAsia="Times New Roman" w:hAnsi="Arial" w:cs="Arial"/>
          <w:sz w:val="22"/>
          <w:szCs w:val="22"/>
          <w:lang w:val="en-US"/>
        </w:rPr>
        <w:t xml:space="preserve">3 (     ) Dispose in streams, rivers or lakes. </w:t>
      </w:r>
    </w:p>
    <w:p w14:paraId="0189B53C" w14:textId="77777777" w:rsidR="009D1865" w:rsidRPr="00465B3E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465B3E">
        <w:rPr>
          <w:rFonts w:ascii="Arial" w:eastAsia="Times New Roman" w:hAnsi="Arial" w:cs="Arial"/>
          <w:sz w:val="22"/>
          <w:szCs w:val="22"/>
          <w:lang w:val="en-US"/>
        </w:rPr>
        <w:t xml:space="preserve">4 (     ) Bury in the soil </w:t>
      </w:r>
    </w:p>
    <w:p w14:paraId="1AFA62D7" w14:textId="77777777" w:rsidR="009D1865" w:rsidRPr="00465B3E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465B3E">
        <w:rPr>
          <w:rFonts w:ascii="Arial" w:eastAsia="Times New Roman" w:hAnsi="Arial" w:cs="Arial"/>
          <w:sz w:val="22"/>
          <w:szCs w:val="22"/>
          <w:lang w:val="en-US"/>
        </w:rPr>
        <w:t xml:space="preserve">5 (     ) Incinerate </w:t>
      </w:r>
    </w:p>
    <w:p w14:paraId="12AE93BF" w14:textId="77777777" w:rsidR="009D1865" w:rsidRPr="00465B3E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465B3E">
        <w:rPr>
          <w:rFonts w:ascii="Arial" w:eastAsia="Times New Roman" w:hAnsi="Arial" w:cs="Arial"/>
          <w:sz w:val="22"/>
          <w:szCs w:val="22"/>
          <w:lang w:val="en-US"/>
        </w:rPr>
        <w:t>6 (     ) Return to a pharmacy</w:t>
      </w:r>
    </w:p>
    <w:p w14:paraId="4E66C9DC" w14:textId="77777777" w:rsidR="009D1865" w:rsidRPr="00E215F2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  <w:r w:rsidRPr="00E215F2">
        <w:rPr>
          <w:rFonts w:ascii="Arial" w:eastAsia="Times New Roman" w:hAnsi="Arial" w:cs="Arial"/>
          <w:sz w:val="22"/>
          <w:szCs w:val="22"/>
          <w:lang w:val="en-US"/>
        </w:rPr>
        <w:t>7( ) Other options (specify) ______________________________________________</w:t>
      </w:r>
    </w:p>
    <w:p w14:paraId="585AD958" w14:textId="77777777" w:rsidR="009D1865" w:rsidRPr="00E215F2" w:rsidRDefault="009D1865" w:rsidP="009D1865">
      <w:pPr>
        <w:pStyle w:val="Default"/>
        <w:rPr>
          <w:rFonts w:ascii="Arial" w:eastAsia="Times New Roman" w:hAnsi="Arial" w:cs="Arial"/>
          <w:sz w:val="22"/>
          <w:szCs w:val="22"/>
          <w:lang w:val="en-US"/>
        </w:rPr>
      </w:pPr>
    </w:p>
    <w:p w14:paraId="3050F404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b/>
          <w:color w:val="auto"/>
          <w:sz w:val="22"/>
          <w:szCs w:val="22"/>
          <w:lang w:val="en-US"/>
        </w:rPr>
        <w:t>Question 6.2.</w:t>
      </w:r>
      <w:r w:rsidRPr="00E215F2">
        <w:rPr>
          <w:rFonts w:ascii="Arial" w:hAnsi="Arial" w:cs="Arial"/>
          <w:color w:val="auto"/>
          <w:sz w:val="22"/>
          <w:szCs w:val="22"/>
          <w:lang w:val="en-US"/>
        </w:rPr>
        <w:t xml:space="preserve"> Which professional should orient customers on the disposal of expired or unused household medications? (You can choose more than one option).</w:t>
      </w:r>
    </w:p>
    <w:p w14:paraId="2CADF846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0(  ) Pharmacist</w:t>
      </w:r>
    </w:p>
    <w:p w14:paraId="291A5F76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1(  ) Nurse</w:t>
      </w:r>
    </w:p>
    <w:p w14:paraId="73CCF706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2(  ) Doctor</w:t>
      </w:r>
    </w:p>
    <w:p w14:paraId="192D941F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3( ) Other options (specify) ______________________________________________</w:t>
      </w:r>
    </w:p>
    <w:p w14:paraId="04983551" w14:textId="77777777" w:rsidR="009D1865" w:rsidRPr="00465B3E" w:rsidRDefault="009D1865" w:rsidP="009D1865">
      <w:pPr>
        <w:pStyle w:val="Default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5E4225E9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Question 7. </w:t>
      </w:r>
      <w:r w:rsidRPr="008D0A85">
        <w:rPr>
          <w:rFonts w:ascii="Arial" w:eastAsia="Times New Roman" w:hAnsi="Arial" w:cs="Arial"/>
          <w:sz w:val="22"/>
          <w:szCs w:val="22"/>
          <w:lang w:val="en-US"/>
        </w:rPr>
        <w:t>Do users/customers ask you for guidance on the disposal of household medications?</w:t>
      </w:r>
    </w:p>
    <w:p w14:paraId="2AB55268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>0(  ) Never</w:t>
      </w:r>
    </w:p>
    <w:p w14:paraId="092735CD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 xml:space="preserve">1(  ) Rarely </w:t>
      </w:r>
    </w:p>
    <w:p w14:paraId="4047C108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>2(  ) Almost always</w:t>
      </w:r>
    </w:p>
    <w:p w14:paraId="1BC5154B" w14:textId="77777777" w:rsidR="009D1865" w:rsidRPr="00E215F2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 xml:space="preserve">3( ) Always  </w:t>
      </w:r>
    </w:p>
    <w:p w14:paraId="72CE995D" w14:textId="77777777" w:rsidR="009D1865" w:rsidRPr="00E215F2" w:rsidRDefault="009D1865" w:rsidP="009D1865">
      <w:pPr>
        <w:rPr>
          <w:rFonts w:ascii="Arial" w:hAnsi="Arial" w:cs="Arial"/>
          <w:lang w:val="en-US"/>
        </w:rPr>
      </w:pPr>
    </w:p>
    <w:p w14:paraId="7ADE6AAF" w14:textId="77777777" w:rsidR="009D1865" w:rsidRPr="008D0A85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8D0A85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Question 8. </w:t>
      </w:r>
      <w:r w:rsidRPr="008D0A85">
        <w:rPr>
          <w:rFonts w:ascii="Arial" w:hAnsi="Arial" w:cs="Arial"/>
          <w:color w:val="auto"/>
          <w:sz w:val="22"/>
          <w:szCs w:val="22"/>
          <w:lang w:val="en-US"/>
        </w:rPr>
        <w:t>Does the establishment where you work ACCEPT expired or unused medications for disposal?</w:t>
      </w:r>
    </w:p>
    <w:p w14:paraId="41AFBCFA" w14:textId="77777777" w:rsidR="009D1865" w:rsidRPr="00465B3E" w:rsidRDefault="009D1865" w:rsidP="009D1865">
      <w:pPr>
        <w:pStyle w:val="Default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 xml:space="preserve">0 ( ) No  </w:t>
      </w:r>
    </w:p>
    <w:p w14:paraId="0DF190F9" w14:textId="77777777" w:rsidR="009D1865" w:rsidRPr="00465B3E" w:rsidRDefault="009D1865" w:rsidP="009D1865">
      <w:pPr>
        <w:pStyle w:val="Default"/>
        <w:rPr>
          <w:rFonts w:ascii="Arial" w:hAnsi="Arial" w:cs="Arial"/>
          <w:sz w:val="22"/>
          <w:szCs w:val="22"/>
          <w:lang w:val="en-US"/>
        </w:rPr>
      </w:pPr>
      <w:r w:rsidRPr="00465B3E">
        <w:rPr>
          <w:rFonts w:ascii="Arial" w:hAnsi="Arial" w:cs="Arial"/>
          <w:sz w:val="22"/>
          <w:szCs w:val="22"/>
          <w:lang w:val="en-US"/>
        </w:rPr>
        <w:t xml:space="preserve">1 ( ) Yes (In affirmative case, answer the questions 8.1 and 8.2) </w:t>
      </w:r>
    </w:p>
    <w:p w14:paraId="0753653F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</w:p>
    <w:p w14:paraId="255FCBA0" w14:textId="77777777" w:rsidR="009D1865" w:rsidRPr="00E215F2" w:rsidRDefault="009D1865" w:rsidP="009D1865">
      <w:pPr>
        <w:pStyle w:val="Default"/>
        <w:jc w:val="both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Question 8.1. </w:t>
      </w:r>
      <w:r w:rsidRPr="00E215F2">
        <w:rPr>
          <w:rFonts w:ascii="Arial" w:hAnsi="Arial" w:cs="Arial"/>
          <w:bCs/>
          <w:color w:val="auto"/>
          <w:sz w:val="22"/>
          <w:szCs w:val="22"/>
          <w:lang w:val="en-US"/>
        </w:rPr>
        <w:t>Does the establishment where you work RECEIVE</w:t>
      </w:r>
      <w:r w:rsidRPr="008D0A85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 expired or unused household medications for disposal</w:t>
      </w:r>
      <w:r w:rsidRPr="00E215F2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 from users/costumers?  </w:t>
      </w:r>
    </w:p>
    <w:p w14:paraId="67137344" w14:textId="77777777" w:rsidR="009D1865" w:rsidRPr="00E215F2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>0(  ) Never</w:t>
      </w:r>
    </w:p>
    <w:p w14:paraId="7039F61B" w14:textId="77777777" w:rsidR="009D1865" w:rsidRPr="00E215F2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>1(  ) Rarely</w:t>
      </w:r>
    </w:p>
    <w:p w14:paraId="7AA3540E" w14:textId="77777777" w:rsidR="009D1865" w:rsidRPr="00E215F2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>2(  ) Almost always</w:t>
      </w:r>
    </w:p>
    <w:p w14:paraId="66DC8CCD" w14:textId="77777777" w:rsidR="009D1865" w:rsidRPr="00E215F2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color w:val="auto"/>
          <w:sz w:val="22"/>
          <w:szCs w:val="22"/>
          <w:lang w:val="en-US"/>
        </w:rPr>
        <w:t xml:space="preserve">3( ) Always </w:t>
      </w:r>
    </w:p>
    <w:p w14:paraId="36128E15" w14:textId="77777777" w:rsidR="009D1865" w:rsidRPr="00E215F2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00E18DE8" w14:textId="77777777" w:rsidR="009D1865" w:rsidRPr="00E215F2" w:rsidRDefault="009D1865" w:rsidP="009D1865">
      <w:pPr>
        <w:pStyle w:val="Default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E215F2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Question 8.2. </w:t>
      </w:r>
      <w:r w:rsidRPr="00E215F2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Does the </w:t>
      </w:r>
      <w:r w:rsidRPr="008D0A85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unused or expired household medication for disposal need to be acquired at the establishment where you work? </w:t>
      </w:r>
    </w:p>
    <w:p w14:paraId="680D9B53" w14:textId="77777777" w:rsidR="009D1865" w:rsidRPr="00284EA9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>0(  ) No</w:t>
      </w:r>
    </w:p>
    <w:p w14:paraId="6D0CB922" w14:textId="77777777" w:rsidR="009D1865" w:rsidRPr="00284EA9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>1(  ) Yes</w:t>
      </w:r>
    </w:p>
    <w:p w14:paraId="1C274DEE" w14:textId="77777777" w:rsidR="009D1865" w:rsidRPr="00284EA9" w:rsidRDefault="009D1865" w:rsidP="009D1865">
      <w:pPr>
        <w:rPr>
          <w:rFonts w:ascii="Arial" w:hAnsi="Arial" w:cs="Arial"/>
          <w:lang w:val="en-US"/>
        </w:rPr>
      </w:pPr>
    </w:p>
    <w:p w14:paraId="2AE5719D" w14:textId="77777777" w:rsidR="009D1865" w:rsidRPr="00284EA9" w:rsidRDefault="009D1865" w:rsidP="009D1865">
      <w:pPr>
        <w:spacing w:after="160"/>
        <w:jc w:val="center"/>
        <w:rPr>
          <w:rFonts w:ascii="Arial" w:eastAsia="Calibri" w:hAnsi="Arial" w:cs="Arial"/>
          <w:b/>
          <w:bCs/>
          <w:lang w:val="en-US" w:eastAsia="en-US"/>
        </w:rPr>
      </w:pPr>
      <w:r w:rsidRPr="00284EA9">
        <w:rPr>
          <w:rFonts w:ascii="Arial" w:eastAsia="Calibri" w:hAnsi="Arial" w:cs="Arial"/>
          <w:b/>
          <w:bCs/>
          <w:lang w:val="en-US" w:eastAsia="en-US"/>
        </w:rPr>
        <w:t xml:space="preserve">QUESTIONS 9 TO 10 – </w:t>
      </w:r>
      <w:r w:rsidRPr="002908D9">
        <w:rPr>
          <w:rFonts w:ascii="Arial" w:eastAsia="Calibri" w:hAnsi="Arial" w:cs="Arial"/>
          <w:b/>
          <w:bCs/>
          <w:lang w:val="en-US" w:eastAsia="en-US"/>
        </w:rPr>
        <w:t>REVERSE LOGISTICS KNOWLEDGE</w:t>
      </w:r>
    </w:p>
    <w:p w14:paraId="3F4458D2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</w:p>
    <w:p w14:paraId="3C104063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Question 9. </w:t>
      </w:r>
      <w:r w:rsidRPr="008D0A85">
        <w:rPr>
          <w:rFonts w:ascii="Arial" w:hAnsi="Arial" w:cs="Arial"/>
          <w:bCs/>
          <w:color w:val="auto"/>
          <w:sz w:val="22"/>
          <w:szCs w:val="22"/>
          <w:lang w:val="en-US"/>
        </w:rPr>
        <w:t>Are you aware of Brazilian legislation on the reverse logistics of household medications?</w:t>
      </w:r>
    </w:p>
    <w:p w14:paraId="5682F679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0(  ) No</w:t>
      </w:r>
    </w:p>
    <w:p w14:paraId="793657FF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1(  ) Yes (In affirmative case, answer the questions 9.1; 9.2 e 9.3)</w:t>
      </w:r>
    </w:p>
    <w:p w14:paraId="34DABBE3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</w:p>
    <w:p w14:paraId="4666BCD2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</w:p>
    <w:p w14:paraId="6E669775" w14:textId="77777777" w:rsidR="009D1865" w:rsidRPr="008D0A85" w:rsidRDefault="009D1865" w:rsidP="009D1865">
      <w:pPr>
        <w:pStyle w:val="Default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>Question 9.1*.</w:t>
      </w:r>
      <w:r w:rsidRPr="00284EA9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 Where did you be aware of Brazilian legislation on </w:t>
      </w:r>
      <w:r w:rsidRPr="008D0A85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the reverse logistics of household medications? (You can choose more than option). </w:t>
      </w:r>
    </w:p>
    <w:p w14:paraId="70CD552B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0( ) Undergraduate course</w:t>
      </w:r>
    </w:p>
    <w:p w14:paraId="10494198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 xml:space="preserve">1( ) Graduate course </w:t>
      </w:r>
    </w:p>
    <w:p w14:paraId="65661824" w14:textId="77777777" w:rsidR="009D1865" w:rsidRPr="00465B3E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 xml:space="preserve">2( ) Continuing education course </w:t>
      </w:r>
    </w:p>
    <w:p w14:paraId="18B91890" w14:textId="77777777" w:rsidR="009D1865" w:rsidRPr="00284EA9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>3( ) Regional Pharmacy Council</w:t>
      </w:r>
    </w:p>
    <w:p w14:paraId="0FF00CFB" w14:textId="77777777" w:rsidR="009D1865" w:rsidRPr="00284EA9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>4( ) Social Media</w:t>
      </w:r>
    </w:p>
    <w:p w14:paraId="072EA34C" w14:textId="77777777" w:rsidR="009D1865" w:rsidRPr="00284EA9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>5( ) Other (specify)_______________________________________________</w:t>
      </w:r>
    </w:p>
    <w:p w14:paraId="233B513C" w14:textId="77777777" w:rsidR="009D1865" w:rsidRPr="00284EA9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 xml:space="preserve">            *Not approached.</w:t>
      </w:r>
    </w:p>
    <w:p w14:paraId="35A82E3C" w14:textId="77777777" w:rsidR="009D1865" w:rsidRPr="00284EA9" w:rsidRDefault="009D1865" w:rsidP="009D1865">
      <w:pPr>
        <w:pStyle w:val="Default"/>
        <w:rPr>
          <w:rFonts w:ascii="Arial" w:hAnsi="Arial" w:cs="Arial"/>
          <w:color w:val="auto"/>
          <w:sz w:val="22"/>
          <w:szCs w:val="22"/>
          <w:lang w:val="en-US"/>
        </w:rPr>
      </w:pPr>
    </w:p>
    <w:p w14:paraId="1002798F" w14:textId="77777777" w:rsidR="009D1865" w:rsidRPr="00284EA9" w:rsidRDefault="009D1865" w:rsidP="009D1865">
      <w:pPr>
        <w:pStyle w:val="Default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49FE1A8C" w14:textId="77777777" w:rsidR="009D1865" w:rsidRPr="008D0A85" w:rsidRDefault="009D1865" w:rsidP="009D1865">
      <w:pPr>
        <w:pStyle w:val="Default"/>
        <w:jc w:val="both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Question 9.2. </w:t>
      </w:r>
      <w:r w:rsidRPr="008D0A85">
        <w:rPr>
          <w:rFonts w:ascii="Arial" w:hAnsi="Arial" w:cs="Arial"/>
          <w:bCs/>
          <w:color w:val="auto"/>
          <w:sz w:val="22"/>
          <w:szCs w:val="22"/>
          <w:lang w:val="en-US"/>
        </w:rPr>
        <w:t>Have you received training on reverse logistics of expired or unused household medications?</w:t>
      </w:r>
    </w:p>
    <w:p w14:paraId="344D3E28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284EA9">
        <w:rPr>
          <w:rFonts w:ascii="Arial" w:hAnsi="Arial" w:cs="Arial"/>
          <w:bCs/>
          <w:sz w:val="22"/>
          <w:szCs w:val="22"/>
          <w:lang w:val="en-US"/>
        </w:rPr>
        <w:t xml:space="preserve">0( ) No </w:t>
      </w:r>
    </w:p>
    <w:p w14:paraId="12566172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Cs/>
          <w:color w:val="auto"/>
          <w:sz w:val="22"/>
          <w:szCs w:val="22"/>
          <w:lang w:val="en-US"/>
        </w:rPr>
        <w:t>1( ) Yes</w:t>
      </w:r>
    </w:p>
    <w:p w14:paraId="16E50EE2" w14:textId="77777777" w:rsidR="009D1865" w:rsidRPr="00284EA9" w:rsidRDefault="009D1865" w:rsidP="009D1865">
      <w:pPr>
        <w:rPr>
          <w:rFonts w:ascii="Arial" w:hAnsi="Arial" w:cs="Arial"/>
          <w:lang w:val="en-US"/>
        </w:rPr>
      </w:pPr>
    </w:p>
    <w:p w14:paraId="6C78BDFA" w14:textId="77777777" w:rsidR="009D1865" w:rsidRPr="008D0A85" w:rsidRDefault="009D1865" w:rsidP="009D1865">
      <w:pPr>
        <w:pStyle w:val="Default"/>
        <w:jc w:val="both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Question 9.3. </w:t>
      </w:r>
      <w:r w:rsidRPr="00284EA9"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Have you ever participated in a guidance campaign to general public about reserve logistics of </w:t>
      </w:r>
      <w:r w:rsidRPr="008D0A85">
        <w:rPr>
          <w:rFonts w:ascii="Arial" w:hAnsi="Arial" w:cs="Arial"/>
          <w:bCs/>
          <w:color w:val="auto"/>
          <w:sz w:val="22"/>
          <w:szCs w:val="22"/>
          <w:lang w:val="en-US"/>
        </w:rPr>
        <w:t>expired or unused household medications?</w:t>
      </w:r>
    </w:p>
    <w:p w14:paraId="6F1D23C4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 xml:space="preserve">0( ) No </w:t>
      </w:r>
    </w:p>
    <w:p w14:paraId="4BF21176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>1( ) Yes</w:t>
      </w:r>
    </w:p>
    <w:p w14:paraId="2094AE11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02E67F9F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5FBAA823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b/>
          <w:color w:val="auto"/>
          <w:sz w:val="22"/>
          <w:szCs w:val="22"/>
          <w:lang w:val="en-US"/>
        </w:rPr>
        <w:t>Question 10.</w:t>
      </w:r>
      <w:r w:rsidRPr="008D0A85">
        <w:rPr>
          <w:rFonts w:ascii="Arial" w:hAnsi="Arial" w:cs="Arial"/>
          <w:color w:val="auto"/>
          <w:sz w:val="22"/>
          <w:szCs w:val="22"/>
          <w:lang w:val="en-US"/>
        </w:rPr>
        <w:t>Do you think that the improper disposal of household medications can affect the environment and human and animal health?</w:t>
      </w:r>
    </w:p>
    <w:p w14:paraId="16D13B75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 xml:space="preserve">0(  ) No </w:t>
      </w:r>
    </w:p>
    <w:p w14:paraId="73E2C1D4" w14:textId="77777777" w:rsidR="009D1865" w:rsidRPr="00465B3E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465B3E">
        <w:rPr>
          <w:rFonts w:ascii="Arial" w:hAnsi="Arial" w:cs="Arial"/>
          <w:color w:val="auto"/>
          <w:sz w:val="22"/>
          <w:szCs w:val="22"/>
          <w:lang w:val="en-US"/>
        </w:rPr>
        <w:t>1(  ) Yes (In affirmative case, answer the question 10.1)</w:t>
      </w:r>
    </w:p>
    <w:p w14:paraId="5D32E969" w14:textId="77777777" w:rsidR="009D1865" w:rsidRPr="00284EA9" w:rsidRDefault="009D1865" w:rsidP="009D1865">
      <w:pPr>
        <w:pStyle w:val="Default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284EA9">
        <w:rPr>
          <w:rFonts w:ascii="Arial" w:hAnsi="Arial" w:cs="Arial"/>
          <w:color w:val="auto"/>
          <w:sz w:val="22"/>
          <w:szCs w:val="22"/>
          <w:lang w:val="en-US"/>
        </w:rPr>
        <w:t>3(  ) Don’t know</w:t>
      </w:r>
    </w:p>
    <w:p w14:paraId="053143AE" w14:textId="77777777" w:rsidR="009D1865" w:rsidRPr="00284EA9" w:rsidRDefault="009D1865" w:rsidP="009D1865">
      <w:pPr>
        <w:rPr>
          <w:rFonts w:ascii="Arial" w:hAnsi="Arial" w:cs="Arial"/>
          <w:lang w:val="en-US"/>
        </w:rPr>
      </w:pPr>
    </w:p>
    <w:p w14:paraId="4DFE1837" w14:textId="77777777" w:rsidR="009D1865" w:rsidRPr="00284EA9" w:rsidRDefault="009D1865" w:rsidP="009D1865">
      <w:pPr>
        <w:autoSpaceDE w:val="0"/>
        <w:autoSpaceDN w:val="0"/>
        <w:adjustRightInd w:val="0"/>
        <w:jc w:val="left"/>
        <w:rPr>
          <w:rFonts w:ascii="Arial" w:eastAsia="Yu Mincho" w:hAnsi="Arial" w:cs="Arial"/>
          <w:lang w:val="en-US"/>
        </w:rPr>
      </w:pPr>
      <w:r w:rsidRPr="00284EA9">
        <w:rPr>
          <w:rFonts w:ascii="Arial" w:eastAsia="Yu Mincho" w:hAnsi="Arial" w:cs="Arial"/>
          <w:b/>
          <w:lang w:val="en-US"/>
        </w:rPr>
        <w:t xml:space="preserve">Question 10.1. </w:t>
      </w:r>
      <w:r w:rsidRPr="00284EA9">
        <w:rPr>
          <w:rFonts w:ascii="Arial" w:eastAsia="Yu Mincho" w:hAnsi="Arial" w:cs="Arial"/>
          <w:lang w:val="en-US"/>
        </w:rPr>
        <w:t>How does the improper disposal of household medications can affect the environment and human and animal health?</w:t>
      </w:r>
    </w:p>
    <w:tbl>
      <w:tblPr>
        <w:tblStyle w:val="Tabelacomgrade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44"/>
      </w:tblGrid>
      <w:tr w:rsidR="009D1865" w:rsidRPr="00C01045" w14:paraId="52809A0B" w14:textId="77777777" w:rsidTr="005738DF">
        <w:tc>
          <w:tcPr>
            <w:tcW w:w="8644" w:type="dxa"/>
          </w:tcPr>
          <w:p w14:paraId="27F3E40D" w14:textId="77777777" w:rsidR="009D1865" w:rsidRPr="00284EA9" w:rsidRDefault="009D1865" w:rsidP="005738DF">
            <w:pPr>
              <w:autoSpaceDE w:val="0"/>
              <w:autoSpaceDN w:val="0"/>
              <w:adjustRightInd w:val="0"/>
              <w:rPr>
                <w:rFonts w:ascii="Arial" w:eastAsia="Yu Mincho" w:hAnsi="Arial" w:cs="Arial"/>
                <w:b/>
                <w:bCs/>
                <w:lang w:val="en-US"/>
              </w:rPr>
            </w:pPr>
          </w:p>
        </w:tc>
      </w:tr>
    </w:tbl>
    <w:p w14:paraId="12FE89D2" w14:textId="77777777" w:rsidR="00DC3149" w:rsidRDefault="00DC3149"/>
    <w:sectPr w:rsidR="00DC3149" w:rsidSect="009D1865">
      <w:pgSz w:w="11900" w:h="16840"/>
      <w:pgMar w:top="567" w:right="567" w:bottom="816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865"/>
    <w:rsid w:val="002D3130"/>
    <w:rsid w:val="00840AF1"/>
    <w:rsid w:val="009D1865"/>
    <w:rsid w:val="00DC3149"/>
    <w:rsid w:val="00FC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378525"/>
  <w15:chartTrackingRefBased/>
  <w15:docId w15:val="{BE95CCB8-84A4-B248-9843-B7AA2130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865"/>
    <w:pPr>
      <w:jc w:val="both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9D186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lang w:eastAsia="pt-BR"/>
    </w:rPr>
  </w:style>
  <w:style w:type="table" w:customStyle="1" w:styleId="Tabelacomgrade1">
    <w:name w:val="Tabela com grade1"/>
    <w:basedOn w:val="Tabelanormal"/>
    <w:next w:val="Tabelacomgrade"/>
    <w:uiPriority w:val="39"/>
    <w:rsid w:val="009D1865"/>
    <w:rPr>
      <w:rFonts w:eastAsia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comgrade">
    <w:name w:val="Table Grid"/>
    <w:basedOn w:val="Tabelanormal"/>
    <w:uiPriority w:val="39"/>
    <w:rsid w:val="009D1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linguee.com.br/ingles-portugues/traducao/spontaneity.htm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iotto marin</dc:creator>
  <cp:keywords/>
  <dc:description/>
  <cp:lastModifiedBy>felipe miotto marin</cp:lastModifiedBy>
  <cp:revision>1</cp:revision>
  <dcterms:created xsi:type="dcterms:W3CDTF">2023-11-12T11:42:00Z</dcterms:created>
  <dcterms:modified xsi:type="dcterms:W3CDTF">2023-11-12T11:42:00Z</dcterms:modified>
</cp:coreProperties>
</file>